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52C1A4"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C03BE5"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C68115"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DBA791"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B82A3D"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39215B"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C16690"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889F98"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5F58AB" w:rsidR="00F102CC" w:rsidRPr="003D5AF6" w:rsidRDefault="009F25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D978C7" w:rsidR="00F102CC" w:rsidRDefault="009F25F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FB5046"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434914"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5727DB"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A0E11D" w:rsidR="00F102CC" w:rsidRPr="009F25FC" w:rsidRDefault="009F25FC">
            <w:pPr>
              <w:spacing w:line="225" w:lineRule="auto"/>
              <w:rPr>
                <w:rFonts w:ascii="Noto Sans" w:eastAsia="Noto Sans" w:hAnsi="Noto Sans" w:cs="Noto Sans"/>
                <w:bCs/>
                <w:color w:val="434343"/>
                <w:sz w:val="18"/>
                <w:szCs w:val="18"/>
              </w:rPr>
            </w:pPr>
            <w:r w:rsidRPr="009F25F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E8E63C"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D55753"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83E896"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67EAFBE"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28B90E"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502E4B"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0CD5C8"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7207AA"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022727" w:rsidR="00F102CC" w:rsidRPr="003D5AF6" w:rsidRDefault="00FC6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4F7A9E" w:rsidR="00F102CC" w:rsidRPr="003D5AF6" w:rsidRDefault="003F0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B4403D" w:rsidR="00F102CC" w:rsidRPr="003D5AF6" w:rsidRDefault="00FC6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References (cit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92FA60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AAA165" w:rsidR="00F102CC" w:rsidRPr="003D5AF6" w:rsidRDefault="008C45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9A1231" w:rsidR="00F102CC" w:rsidRPr="003D5AF6" w:rsidRDefault="003F0D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cit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567B19" w:rsidR="00F102CC" w:rsidRPr="003D5AF6" w:rsidRDefault="008C45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ource cod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B0563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05637" w:rsidRDefault="00B05637" w:rsidP="00B05637">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8DDDAF2" w:rsidR="00B05637" w:rsidRPr="003D5AF6" w:rsidRDefault="00B05637" w:rsidP="00B0563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ource cod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05637" w:rsidRPr="003D5AF6" w:rsidRDefault="00B05637" w:rsidP="00B05637">
            <w:pPr>
              <w:spacing w:line="225" w:lineRule="auto"/>
              <w:rPr>
                <w:rFonts w:ascii="Noto Sans" w:eastAsia="Noto Sans" w:hAnsi="Noto Sans" w:cs="Noto Sans"/>
                <w:bCs/>
                <w:color w:val="434343"/>
                <w:sz w:val="18"/>
                <w:szCs w:val="18"/>
              </w:rPr>
            </w:pPr>
          </w:p>
        </w:tc>
      </w:tr>
      <w:tr w:rsidR="00B0563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05637" w:rsidRDefault="00B05637" w:rsidP="00B0563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05637" w:rsidRPr="003D5AF6" w:rsidRDefault="00B05637" w:rsidP="00B0563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BD5675" w:rsidR="00B05637" w:rsidRPr="003D5AF6" w:rsidRDefault="00B05637" w:rsidP="00B056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9CCC76" w:rsidR="00F102CC" w:rsidRPr="003D5AF6" w:rsidRDefault="009F25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216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0E96D" w14:textId="77777777" w:rsidR="0083216B" w:rsidRDefault="0083216B">
      <w:r>
        <w:separator/>
      </w:r>
    </w:p>
  </w:endnote>
  <w:endnote w:type="continuationSeparator" w:id="0">
    <w:p w14:paraId="0EC288A4" w14:textId="77777777" w:rsidR="0083216B" w:rsidRDefault="00832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3FE50" w14:textId="77777777" w:rsidR="0083216B" w:rsidRDefault="0083216B">
      <w:r>
        <w:separator/>
      </w:r>
    </w:p>
  </w:footnote>
  <w:footnote w:type="continuationSeparator" w:id="0">
    <w:p w14:paraId="330283CC" w14:textId="77777777" w:rsidR="0083216B" w:rsidRDefault="008321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5195944">
    <w:abstractNumId w:val="2"/>
  </w:num>
  <w:num w:numId="2" w16cid:durableId="1266232957">
    <w:abstractNumId w:val="0"/>
  </w:num>
  <w:num w:numId="3" w16cid:durableId="81491392">
    <w:abstractNumId w:val="1"/>
  </w:num>
  <w:num w:numId="4" w16cid:durableId="842284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736AA"/>
    <w:rsid w:val="003D5AF6"/>
    <w:rsid w:val="003F0DEB"/>
    <w:rsid w:val="00427975"/>
    <w:rsid w:val="00483522"/>
    <w:rsid w:val="004E2C31"/>
    <w:rsid w:val="005B0259"/>
    <w:rsid w:val="006A4042"/>
    <w:rsid w:val="007054B6"/>
    <w:rsid w:val="0083216B"/>
    <w:rsid w:val="008C4551"/>
    <w:rsid w:val="009C7B26"/>
    <w:rsid w:val="009F1CB7"/>
    <w:rsid w:val="009F25FC"/>
    <w:rsid w:val="00A11E52"/>
    <w:rsid w:val="00B05637"/>
    <w:rsid w:val="00BD41E9"/>
    <w:rsid w:val="00C84413"/>
    <w:rsid w:val="00F102CC"/>
    <w:rsid w:val="00F91042"/>
    <w:rsid w:val="00FC69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34</Words>
  <Characters>81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5-05T06:38:00Z</dcterms:created>
  <dcterms:modified xsi:type="dcterms:W3CDTF">2022-05-05T06:38:00Z</dcterms:modified>
</cp:coreProperties>
</file>